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3268" w:rsidRPr="006F239D" w:rsidRDefault="00EF26E1" w:rsidP="00173268">
      <w:pPr>
        <w:spacing w:after="0" w:line="240" w:lineRule="auto"/>
        <w:ind w:left="482" w:hanging="482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Additional</w:t>
      </w:r>
      <w:r w:rsidR="00173268" w:rsidRPr="006F239D">
        <w:rPr>
          <w:rFonts w:ascii="Times New Roman" w:hAnsi="Times New Roman"/>
          <w:b/>
          <w:sz w:val="24"/>
          <w:szCs w:val="24"/>
        </w:rPr>
        <w:t xml:space="preserve"> Table </w:t>
      </w:r>
      <w:r>
        <w:rPr>
          <w:rFonts w:ascii="Times New Roman" w:hAnsi="Times New Roman"/>
          <w:b/>
          <w:sz w:val="24"/>
          <w:szCs w:val="24"/>
        </w:rPr>
        <w:t>S</w:t>
      </w:r>
      <w:r w:rsidR="00173268" w:rsidRPr="006F239D">
        <w:rPr>
          <w:rFonts w:ascii="Times New Roman" w:hAnsi="Times New Roman" w:hint="eastAsia"/>
          <w:b/>
          <w:sz w:val="24"/>
          <w:szCs w:val="24"/>
        </w:rPr>
        <w:t>3</w:t>
      </w:r>
      <w:r w:rsidR="00173268" w:rsidRPr="00275D7E">
        <w:rPr>
          <w:rFonts w:ascii="Times New Roman" w:hAnsi="Times New Roman"/>
          <w:sz w:val="24"/>
          <w:szCs w:val="24"/>
        </w:rPr>
        <w:t>.</w:t>
      </w:r>
      <w:proofErr w:type="gramEnd"/>
      <w:r w:rsidR="00173268" w:rsidRPr="00275D7E">
        <w:t xml:space="preserve"> </w:t>
      </w:r>
      <w:proofErr w:type="spellStart"/>
      <w:r w:rsidR="00173268" w:rsidRPr="00275D7E">
        <w:rPr>
          <w:rFonts w:ascii="Times New Roman" w:hAnsi="Times New Roman"/>
          <w:sz w:val="24"/>
          <w:szCs w:val="24"/>
        </w:rPr>
        <w:t>Univariate</w:t>
      </w:r>
      <w:proofErr w:type="spellEnd"/>
      <w:r w:rsidR="00173268" w:rsidRPr="00275D7E">
        <w:rPr>
          <w:rFonts w:ascii="Times New Roman" w:hAnsi="Times New Roman"/>
          <w:sz w:val="24"/>
          <w:szCs w:val="24"/>
        </w:rPr>
        <w:t xml:space="preserve"> and multivariate analysis of prognostic factor</w:t>
      </w:r>
      <w:r w:rsidR="00173268" w:rsidRPr="00275D7E">
        <w:rPr>
          <w:rFonts w:ascii="Times New Roman" w:hAnsi="Times New Roman" w:hint="eastAsia"/>
          <w:sz w:val="24"/>
          <w:szCs w:val="24"/>
        </w:rPr>
        <w:t>s</w:t>
      </w:r>
      <w:r w:rsidR="00173268" w:rsidRPr="00275D7E">
        <w:rPr>
          <w:rFonts w:ascii="Times New Roman" w:hAnsi="Times New Roman"/>
          <w:sz w:val="24"/>
          <w:szCs w:val="24"/>
        </w:rPr>
        <w:t xml:space="preserve"> associated with progression-free survival of </w:t>
      </w:r>
      <w:r w:rsidR="00173268" w:rsidRPr="00275D7E">
        <w:rPr>
          <w:rFonts w:ascii="Times New Roman" w:hAnsi="Times New Roman" w:hint="eastAsia"/>
          <w:sz w:val="24"/>
          <w:szCs w:val="24"/>
        </w:rPr>
        <w:t xml:space="preserve">patients with </w:t>
      </w:r>
      <w:r w:rsidR="00173268" w:rsidRPr="00275D7E">
        <w:rPr>
          <w:rFonts w:ascii="Times New Roman" w:hAnsi="Times New Roman"/>
          <w:sz w:val="24"/>
          <w:szCs w:val="24"/>
        </w:rPr>
        <w:t>primary intrathoracic liposarcomas</w:t>
      </w:r>
      <w:r w:rsidR="00173268">
        <w:rPr>
          <w:rFonts w:ascii="Times New Roman" w:hAnsi="Times New Roman" w:hint="eastAsia"/>
          <w:b/>
          <w:sz w:val="24"/>
          <w:szCs w:val="24"/>
        </w:rPr>
        <w:t>.</w:t>
      </w:r>
    </w:p>
    <w:tbl>
      <w:tblPr>
        <w:tblStyle w:val="a3"/>
        <w:tblW w:w="531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43"/>
        <w:gridCol w:w="3298"/>
        <w:gridCol w:w="1319"/>
        <w:gridCol w:w="2762"/>
        <w:gridCol w:w="1139"/>
      </w:tblGrid>
      <w:tr w:rsidR="00A6478B" w:rsidRPr="000D2C6E" w:rsidTr="00A6478B">
        <w:trPr>
          <w:jc w:val="center"/>
        </w:trPr>
        <w:tc>
          <w:tcPr>
            <w:tcW w:w="2172" w:type="pct"/>
            <w:vMerge w:val="restart"/>
            <w:tcBorders>
              <w:top w:val="single" w:sz="4" w:space="0" w:color="auto"/>
            </w:tcBorders>
          </w:tcPr>
          <w:p w:rsidR="00EF26E1" w:rsidRPr="00127A0F" w:rsidRDefault="00EF26E1" w:rsidP="006B7C29">
            <w:pPr>
              <w:ind w:firstLineChars="100" w:firstLine="24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A0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arameter</w:t>
            </w:r>
          </w:p>
        </w:tc>
        <w:tc>
          <w:tcPr>
            <w:tcW w:w="1095" w:type="pct"/>
            <w:tcBorders>
              <w:top w:val="single" w:sz="4" w:space="0" w:color="auto"/>
              <w:bottom w:val="single" w:sz="4" w:space="0" w:color="auto"/>
            </w:tcBorders>
          </w:tcPr>
          <w:p w:rsidR="00EF26E1" w:rsidRPr="00127A0F" w:rsidRDefault="00EF26E1" w:rsidP="006B7C29">
            <w:pPr>
              <w:ind w:firstLineChars="100" w:firstLine="24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A0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Univariate analysis</w:t>
            </w:r>
          </w:p>
        </w:tc>
        <w:tc>
          <w:tcPr>
            <w:tcW w:w="438" w:type="pct"/>
            <w:vMerge w:val="restart"/>
            <w:tcBorders>
              <w:top w:val="single" w:sz="4" w:space="0" w:color="auto"/>
            </w:tcBorders>
          </w:tcPr>
          <w:p w:rsidR="00EF26E1" w:rsidRPr="00127A0F" w:rsidRDefault="00EF26E1" w:rsidP="006B7C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A0F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  <w:r w:rsidRPr="00127A0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</w:tcPr>
          <w:p w:rsidR="00EF26E1" w:rsidRPr="00127A0F" w:rsidRDefault="00EF26E1" w:rsidP="006B7C29">
            <w:pPr>
              <w:ind w:firstLineChars="100" w:firstLine="24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A0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</w:t>
            </w:r>
            <w:r w:rsidRPr="00127A0F">
              <w:rPr>
                <w:rFonts w:ascii="Times New Roman" w:hAnsi="Times New Roman" w:cs="Times New Roman"/>
                <w:b/>
                <w:sz w:val="24"/>
                <w:szCs w:val="24"/>
              </w:rPr>
              <w:t>ultivariate analysis</w:t>
            </w:r>
          </w:p>
        </w:tc>
        <w:tc>
          <w:tcPr>
            <w:tcW w:w="378" w:type="pct"/>
            <w:vMerge w:val="restart"/>
            <w:tcBorders>
              <w:top w:val="single" w:sz="4" w:space="0" w:color="auto"/>
            </w:tcBorders>
          </w:tcPr>
          <w:p w:rsidR="00EF26E1" w:rsidRPr="000641F1" w:rsidRDefault="00EF26E1" w:rsidP="006B7C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41F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0641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A6478B" w:rsidRPr="000D2C6E" w:rsidTr="00A6478B">
        <w:trPr>
          <w:jc w:val="center"/>
        </w:trPr>
        <w:tc>
          <w:tcPr>
            <w:tcW w:w="2172" w:type="pct"/>
            <w:vMerge/>
            <w:tcBorders>
              <w:bottom w:val="single" w:sz="4" w:space="0" w:color="auto"/>
            </w:tcBorders>
          </w:tcPr>
          <w:p w:rsidR="00EF26E1" w:rsidRPr="00127A0F" w:rsidRDefault="00EF26E1" w:rsidP="006B7C29">
            <w:pPr>
              <w:ind w:firstLineChars="100" w:firstLine="24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95" w:type="pct"/>
            <w:tcBorders>
              <w:top w:val="single" w:sz="4" w:space="0" w:color="auto"/>
              <w:bottom w:val="single" w:sz="4" w:space="0" w:color="auto"/>
            </w:tcBorders>
          </w:tcPr>
          <w:p w:rsidR="00EF26E1" w:rsidRPr="00127A0F" w:rsidRDefault="00EF26E1" w:rsidP="006B7C29">
            <w:pPr>
              <w:ind w:firstLineChars="100" w:firstLine="24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A0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R (95% CI)</w:t>
            </w:r>
          </w:p>
        </w:tc>
        <w:tc>
          <w:tcPr>
            <w:tcW w:w="438" w:type="pct"/>
            <w:vMerge/>
            <w:tcBorders>
              <w:bottom w:val="single" w:sz="4" w:space="0" w:color="auto"/>
            </w:tcBorders>
          </w:tcPr>
          <w:p w:rsidR="00EF26E1" w:rsidRPr="00127A0F" w:rsidRDefault="00EF26E1" w:rsidP="006B7C29">
            <w:pPr>
              <w:ind w:firstLineChars="100" w:firstLine="24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</w:tcPr>
          <w:p w:rsidR="00EF26E1" w:rsidRPr="00127A0F" w:rsidRDefault="00EF26E1" w:rsidP="006B7C29">
            <w:pPr>
              <w:ind w:firstLineChars="100" w:firstLine="24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A0F">
              <w:rPr>
                <w:rFonts w:ascii="Times New Roman" w:hAnsi="Times New Roman" w:cs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378" w:type="pct"/>
            <w:vMerge/>
            <w:tcBorders>
              <w:bottom w:val="single" w:sz="4" w:space="0" w:color="auto"/>
            </w:tcBorders>
          </w:tcPr>
          <w:p w:rsidR="00EF26E1" w:rsidRPr="00FF66C7" w:rsidRDefault="00EF26E1" w:rsidP="006B7C29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78B" w:rsidRPr="000D2C6E" w:rsidTr="00A6478B">
        <w:trPr>
          <w:jc w:val="center"/>
        </w:trPr>
        <w:tc>
          <w:tcPr>
            <w:tcW w:w="2172" w:type="pct"/>
            <w:tcBorders>
              <w:top w:val="single" w:sz="4" w:space="0" w:color="auto"/>
            </w:tcBorders>
          </w:tcPr>
          <w:p w:rsidR="00EF26E1" w:rsidRPr="00FF66C7" w:rsidRDefault="00EF26E1" w:rsidP="006B7C2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end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e </w:t>
            </w:r>
            <w:r w:rsidRPr="00127A0F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emal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95" w:type="pct"/>
            <w:tcBorders>
              <w:top w:val="single" w:sz="4" w:space="0" w:color="auto"/>
            </w:tcBorders>
          </w:tcPr>
          <w:p w:rsidR="00EF26E1" w:rsidRPr="00FF66C7" w:rsidRDefault="00EF26E1" w:rsidP="006B7C29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.678 (0.305-1.504)</w:t>
            </w:r>
          </w:p>
        </w:tc>
        <w:tc>
          <w:tcPr>
            <w:tcW w:w="438" w:type="pct"/>
            <w:tcBorders>
              <w:top w:val="single" w:sz="4" w:space="0" w:color="auto"/>
            </w:tcBorders>
          </w:tcPr>
          <w:p w:rsidR="00EF26E1" w:rsidRPr="00FF66C7" w:rsidRDefault="00EF26E1" w:rsidP="006B7C29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.339</w:t>
            </w:r>
          </w:p>
        </w:tc>
        <w:tc>
          <w:tcPr>
            <w:tcW w:w="917" w:type="pct"/>
            <w:tcBorders>
              <w:top w:val="single" w:sz="4" w:space="0" w:color="auto"/>
            </w:tcBorders>
          </w:tcPr>
          <w:p w:rsidR="00EF26E1" w:rsidRPr="00FF66C7" w:rsidRDefault="00EF26E1" w:rsidP="006B7C29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</w:tcPr>
          <w:p w:rsidR="00EF26E1" w:rsidRPr="00FF66C7" w:rsidRDefault="00EF26E1" w:rsidP="006B7C29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78B" w:rsidRPr="000D2C6E" w:rsidTr="00A6478B">
        <w:trPr>
          <w:jc w:val="center"/>
        </w:trPr>
        <w:tc>
          <w:tcPr>
            <w:tcW w:w="2172" w:type="pct"/>
          </w:tcPr>
          <w:p w:rsidR="00EF26E1" w:rsidRPr="00FF66C7" w:rsidRDefault="00EF26E1" w:rsidP="006B7C2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&lt;50 </w:t>
            </w:r>
            <w:r w:rsidRPr="00127A0F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72CF6"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095" w:type="pct"/>
          </w:tcPr>
          <w:p w:rsidR="00EF26E1" w:rsidRPr="00FF66C7" w:rsidRDefault="00EF26E1" w:rsidP="006B7C29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1.109 (0.504-2.441)</w:t>
            </w:r>
          </w:p>
        </w:tc>
        <w:tc>
          <w:tcPr>
            <w:tcW w:w="438" w:type="pct"/>
          </w:tcPr>
          <w:p w:rsidR="00EF26E1" w:rsidRPr="00FF66C7" w:rsidRDefault="00EF26E1" w:rsidP="006B7C29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F66C7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798</w:t>
            </w:r>
          </w:p>
        </w:tc>
        <w:tc>
          <w:tcPr>
            <w:tcW w:w="917" w:type="pct"/>
          </w:tcPr>
          <w:p w:rsidR="00EF26E1" w:rsidRPr="00FF66C7" w:rsidRDefault="00EF26E1" w:rsidP="006B7C29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" w:type="pct"/>
          </w:tcPr>
          <w:p w:rsidR="00EF26E1" w:rsidRPr="00FF66C7" w:rsidRDefault="00EF26E1" w:rsidP="006B7C29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78B" w:rsidRPr="000D2C6E" w:rsidTr="00A6478B">
        <w:trPr>
          <w:jc w:val="center"/>
        </w:trPr>
        <w:tc>
          <w:tcPr>
            <w:tcW w:w="2172" w:type="pct"/>
          </w:tcPr>
          <w:p w:rsidR="00EF26E1" w:rsidRPr="00FF66C7" w:rsidRDefault="00EF26E1" w:rsidP="006B7C2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moking</w:t>
            </w:r>
          </w:p>
        </w:tc>
        <w:tc>
          <w:tcPr>
            <w:tcW w:w="1095" w:type="pct"/>
          </w:tcPr>
          <w:p w:rsidR="00EF26E1" w:rsidRPr="00FF66C7" w:rsidRDefault="00EF26E1" w:rsidP="006B7C29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0.900 (0.307-2.639)</w:t>
            </w:r>
          </w:p>
        </w:tc>
        <w:tc>
          <w:tcPr>
            <w:tcW w:w="438" w:type="pct"/>
          </w:tcPr>
          <w:p w:rsidR="00EF26E1" w:rsidRPr="00FF66C7" w:rsidRDefault="00EF26E1" w:rsidP="006B7C29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</w:p>
        </w:tc>
        <w:tc>
          <w:tcPr>
            <w:tcW w:w="917" w:type="pct"/>
          </w:tcPr>
          <w:p w:rsidR="00EF26E1" w:rsidRPr="00FF66C7" w:rsidRDefault="00EF26E1" w:rsidP="006B7C29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" w:type="pct"/>
          </w:tcPr>
          <w:p w:rsidR="00EF26E1" w:rsidRPr="00FF66C7" w:rsidRDefault="00EF26E1" w:rsidP="006B7C29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78B" w:rsidRPr="000D2C6E" w:rsidTr="00A6478B">
        <w:trPr>
          <w:jc w:val="center"/>
        </w:trPr>
        <w:tc>
          <w:tcPr>
            <w:tcW w:w="2172" w:type="pct"/>
          </w:tcPr>
          <w:p w:rsidR="00EF26E1" w:rsidRPr="00FF66C7" w:rsidRDefault="00EF26E1" w:rsidP="00A6478B">
            <w:pPr>
              <w:ind w:leftChars="110" w:left="482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nitial sympt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hest pain </w:t>
            </w:r>
            <w:r w:rsidRPr="00127A0F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hest tightness/cough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ymptomat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5" w:type="pct"/>
          </w:tcPr>
          <w:p w:rsidR="00EF26E1" w:rsidRPr="00FF66C7" w:rsidRDefault="00EF26E1" w:rsidP="006B7C29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0.272 (0.096-0.771)</w:t>
            </w:r>
          </w:p>
        </w:tc>
        <w:tc>
          <w:tcPr>
            <w:tcW w:w="438" w:type="pct"/>
          </w:tcPr>
          <w:p w:rsidR="00EF26E1" w:rsidRPr="00FF66C7" w:rsidRDefault="00EF26E1" w:rsidP="006B7C29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917" w:type="pct"/>
          </w:tcPr>
          <w:p w:rsidR="00EF26E1" w:rsidRPr="00FF66C7" w:rsidRDefault="00EF26E1" w:rsidP="006B7C29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(0.075-0.911)</w:t>
            </w:r>
          </w:p>
        </w:tc>
        <w:tc>
          <w:tcPr>
            <w:tcW w:w="378" w:type="pct"/>
          </w:tcPr>
          <w:p w:rsidR="00EF26E1" w:rsidRPr="00FF66C7" w:rsidRDefault="00EF26E1" w:rsidP="006B7C29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A6478B" w:rsidRPr="000D2C6E" w:rsidTr="00A6478B">
        <w:trPr>
          <w:jc w:val="center"/>
        </w:trPr>
        <w:tc>
          <w:tcPr>
            <w:tcW w:w="2172" w:type="pct"/>
          </w:tcPr>
          <w:p w:rsidR="00EF26E1" w:rsidRPr="00FF66C7" w:rsidRDefault="00EF26E1" w:rsidP="00A6478B">
            <w:pPr>
              <w:ind w:leftChars="110" w:left="482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istological subty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well-differentiated </w:t>
            </w:r>
            <w:r w:rsidRPr="00127A0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s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yxo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mixed-type/pleomorphic/dedifferentiated)</w:t>
            </w:r>
          </w:p>
        </w:tc>
        <w:tc>
          <w:tcPr>
            <w:tcW w:w="1095" w:type="pct"/>
          </w:tcPr>
          <w:p w:rsidR="00EF26E1" w:rsidRPr="00FF66C7" w:rsidRDefault="00EF26E1" w:rsidP="006B7C29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0.251 (0.071-0.893)</w:t>
            </w:r>
          </w:p>
        </w:tc>
        <w:tc>
          <w:tcPr>
            <w:tcW w:w="438" w:type="pct"/>
          </w:tcPr>
          <w:p w:rsidR="00EF26E1" w:rsidRPr="00FF66C7" w:rsidRDefault="00EF26E1" w:rsidP="006B7C29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917" w:type="pct"/>
          </w:tcPr>
          <w:p w:rsidR="00EF26E1" w:rsidRPr="00FF66C7" w:rsidRDefault="00EF26E1" w:rsidP="006B7C29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5.429 (1.059-27.848)</w:t>
            </w:r>
          </w:p>
        </w:tc>
        <w:tc>
          <w:tcPr>
            <w:tcW w:w="378" w:type="pct"/>
          </w:tcPr>
          <w:p w:rsidR="00EF26E1" w:rsidRPr="00FF66C7" w:rsidRDefault="00EF26E1" w:rsidP="006B7C29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A6478B" w:rsidRPr="000D2C6E" w:rsidTr="00A6478B">
        <w:trPr>
          <w:jc w:val="center"/>
        </w:trPr>
        <w:tc>
          <w:tcPr>
            <w:tcW w:w="2172" w:type="pct"/>
          </w:tcPr>
          <w:p w:rsidR="00EF26E1" w:rsidRPr="00FF66C7" w:rsidRDefault="00EF26E1" w:rsidP="006B7C2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umor lo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ulmonary </w:t>
            </w:r>
            <w:r w:rsidRPr="00127A0F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diastinum/pleura)</w:t>
            </w:r>
          </w:p>
        </w:tc>
        <w:tc>
          <w:tcPr>
            <w:tcW w:w="1095" w:type="pct"/>
          </w:tcPr>
          <w:p w:rsidR="00EF26E1" w:rsidRPr="00FF66C7" w:rsidRDefault="00EF26E1" w:rsidP="006B7C29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3.126 (1.066-9.160)</w:t>
            </w:r>
          </w:p>
        </w:tc>
        <w:tc>
          <w:tcPr>
            <w:tcW w:w="438" w:type="pct"/>
          </w:tcPr>
          <w:p w:rsidR="00EF26E1" w:rsidRPr="00FF66C7" w:rsidRDefault="00EF26E1" w:rsidP="006B7C29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917" w:type="pct"/>
          </w:tcPr>
          <w:p w:rsidR="00EF26E1" w:rsidRPr="00FF66C7" w:rsidRDefault="00EF26E1" w:rsidP="006B7C29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2.184 (0.499-9.567)</w:t>
            </w:r>
          </w:p>
        </w:tc>
        <w:tc>
          <w:tcPr>
            <w:tcW w:w="378" w:type="pct"/>
          </w:tcPr>
          <w:p w:rsidR="00EF26E1" w:rsidRPr="00FF66C7" w:rsidRDefault="00EF26E1" w:rsidP="006B7C29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</w:tr>
      <w:tr w:rsidR="00A6478B" w:rsidRPr="000D2C6E" w:rsidTr="00A6478B">
        <w:trPr>
          <w:jc w:val="center"/>
        </w:trPr>
        <w:tc>
          <w:tcPr>
            <w:tcW w:w="2172" w:type="pct"/>
          </w:tcPr>
          <w:p w:rsidR="00EF26E1" w:rsidRPr="00FF66C7" w:rsidRDefault="00EF26E1" w:rsidP="006B7C2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umor diame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&lt;10 </w:t>
            </w:r>
            <w:r w:rsidRPr="00127A0F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72CF6"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cm)</w:t>
            </w:r>
          </w:p>
        </w:tc>
        <w:tc>
          <w:tcPr>
            <w:tcW w:w="1095" w:type="pct"/>
          </w:tcPr>
          <w:p w:rsidR="00EF26E1" w:rsidRPr="00FF66C7" w:rsidRDefault="00EF26E1" w:rsidP="006B7C29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1.061 (0.487-2.310)</w:t>
            </w:r>
          </w:p>
        </w:tc>
        <w:tc>
          <w:tcPr>
            <w:tcW w:w="438" w:type="pct"/>
          </w:tcPr>
          <w:p w:rsidR="00EF26E1" w:rsidRPr="00FF66C7" w:rsidRDefault="00EF26E1" w:rsidP="006B7C29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0.881</w:t>
            </w:r>
          </w:p>
        </w:tc>
        <w:tc>
          <w:tcPr>
            <w:tcW w:w="917" w:type="pct"/>
          </w:tcPr>
          <w:p w:rsidR="00EF26E1" w:rsidRPr="00FF66C7" w:rsidRDefault="00EF26E1" w:rsidP="006B7C29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8" w:type="pct"/>
          </w:tcPr>
          <w:p w:rsidR="00EF26E1" w:rsidRPr="00FF66C7" w:rsidRDefault="00EF26E1" w:rsidP="006B7C29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78B" w:rsidRPr="000D2C6E" w:rsidTr="00A6478B">
        <w:trPr>
          <w:jc w:val="center"/>
        </w:trPr>
        <w:tc>
          <w:tcPr>
            <w:tcW w:w="2172" w:type="pct"/>
          </w:tcPr>
          <w:p w:rsidR="00EF26E1" w:rsidRPr="00FF66C7" w:rsidRDefault="00EF26E1" w:rsidP="006B7C2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urgery</w:t>
            </w:r>
          </w:p>
        </w:tc>
        <w:tc>
          <w:tcPr>
            <w:tcW w:w="1095" w:type="pct"/>
          </w:tcPr>
          <w:p w:rsidR="00EF26E1" w:rsidRPr="00FF66C7" w:rsidRDefault="00EF26E1" w:rsidP="006B7C29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1.388 (0.412-4.678)</w:t>
            </w:r>
          </w:p>
        </w:tc>
        <w:tc>
          <w:tcPr>
            <w:tcW w:w="438" w:type="pct"/>
          </w:tcPr>
          <w:p w:rsidR="00EF26E1" w:rsidRPr="00FF66C7" w:rsidRDefault="00EF26E1" w:rsidP="006B7C29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0.597</w:t>
            </w:r>
          </w:p>
        </w:tc>
        <w:tc>
          <w:tcPr>
            <w:tcW w:w="917" w:type="pct"/>
          </w:tcPr>
          <w:p w:rsidR="00EF26E1" w:rsidRPr="00FF66C7" w:rsidRDefault="00EF26E1" w:rsidP="006B7C29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" w:type="pct"/>
          </w:tcPr>
          <w:p w:rsidR="00EF26E1" w:rsidRPr="00FF66C7" w:rsidRDefault="00EF26E1" w:rsidP="006B7C29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78B" w:rsidRPr="000D2C6E" w:rsidTr="00A6478B">
        <w:trPr>
          <w:jc w:val="center"/>
        </w:trPr>
        <w:tc>
          <w:tcPr>
            <w:tcW w:w="2172" w:type="pct"/>
          </w:tcPr>
          <w:p w:rsidR="00EF26E1" w:rsidRPr="00FF66C7" w:rsidRDefault="00EF26E1" w:rsidP="006B7C2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Rad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therapy</w:t>
            </w:r>
          </w:p>
        </w:tc>
        <w:tc>
          <w:tcPr>
            <w:tcW w:w="1095" w:type="pct"/>
          </w:tcPr>
          <w:p w:rsidR="00EF26E1" w:rsidRPr="00FF66C7" w:rsidRDefault="00EF26E1" w:rsidP="006B7C29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1.258 (0.580-2.731)</w:t>
            </w:r>
          </w:p>
        </w:tc>
        <w:tc>
          <w:tcPr>
            <w:tcW w:w="438" w:type="pct"/>
          </w:tcPr>
          <w:p w:rsidR="00EF26E1" w:rsidRPr="00FF66C7" w:rsidRDefault="00EF26E1" w:rsidP="006B7C29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  <w:tc>
          <w:tcPr>
            <w:tcW w:w="917" w:type="pct"/>
          </w:tcPr>
          <w:p w:rsidR="00EF26E1" w:rsidRPr="00FF66C7" w:rsidRDefault="00EF26E1" w:rsidP="006B7C29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" w:type="pct"/>
          </w:tcPr>
          <w:p w:rsidR="00EF26E1" w:rsidRPr="00FF66C7" w:rsidRDefault="00EF26E1" w:rsidP="006B7C29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78B" w:rsidRPr="000D2C6E" w:rsidTr="00A6478B">
        <w:trPr>
          <w:jc w:val="center"/>
        </w:trPr>
        <w:tc>
          <w:tcPr>
            <w:tcW w:w="2172" w:type="pct"/>
          </w:tcPr>
          <w:p w:rsidR="00EF26E1" w:rsidRPr="00FF66C7" w:rsidRDefault="00EF26E1" w:rsidP="006B7C2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ombined therapy</w:t>
            </w:r>
          </w:p>
        </w:tc>
        <w:tc>
          <w:tcPr>
            <w:tcW w:w="1095" w:type="pct"/>
          </w:tcPr>
          <w:p w:rsidR="00EF26E1" w:rsidRPr="00FF66C7" w:rsidRDefault="00EF26E1" w:rsidP="006B7C29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1.060 (0.467-2.410)</w:t>
            </w:r>
          </w:p>
        </w:tc>
        <w:tc>
          <w:tcPr>
            <w:tcW w:w="438" w:type="pct"/>
          </w:tcPr>
          <w:p w:rsidR="00EF26E1" w:rsidRPr="00FF66C7" w:rsidRDefault="00EF26E1" w:rsidP="006B7C29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0.889</w:t>
            </w:r>
          </w:p>
        </w:tc>
        <w:tc>
          <w:tcPr>
            <w:tcW w:w="917" w:type="pct"/>
          </w:tcPr>
          <w:p w:rsidR="00EF26E1" w:rsidRPr="00FF66C7" w:rsidRDefault="00EF26E1" w:rsidP="006B7C29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" w:type="pct"/>
          </w:tcPr>
          <w:p w:rsidR="00EF26E1" w:rsidRPr="00FF66C7" w:rsidRDefault="00EF26E1" w:rsidP="006B7C29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78B" w:rsidRPr="000D2C6E" w:rsidTr="00A6478B">
        <w:trPr>
          <w:jc w:val="center"/>
        </w:trPr>
        <w:tc>
          <w:tcPr>
            <w:tcW w:w="2172" w:type="pct"/>
            <w:tcBorders>
              <w:bottom w:val="single" w:sz="4" w:space="0" w:color="auto"/>
            </w:tcBorders>
          </w:tcPr>
          <w:p w:rsidR="00EF26E1" w:rsidRPr="00FF66C7" w:rsidRDefault="00EF26E1" w:rsidP="006B7C2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reatment nat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adical therapy </w:t>
            </w:r>
            <w:r w:rsidRPr="00127A0F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lliative therapy)</w:t>
            </w:r>
          </w:p>
        </w:tc>
        <w:tc>
          <w:tcPr>
            <w:tcW w:w="1095" w:type="pct"/>
            <w:tcBorders>
              <w:bottom w:val="single" w:sz="4" w:space="0" w:color="auto"/>
            </w:tcBorders>
          </w:tcPr>
          <w:p w:rsidR="00EF26E1" w:rsidRPr="00FF66C7" w:rsidRDefault="00EF26E1" w:rsidP="006B7C29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1.080 (0.479-2.434)</w:t>
            </w: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:rsidR="00EF26E1" w:rsidRPr="00FF66C7" w:rsidRDefault="00EF26E1" w:rsidP="006B7C29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0.853</w:t>
            </w:r>
          </w:p>
        </w:tc>
        <w:tc>
          <w:tcPr>
            <w:tcW w:w="917" w:type="pct"/>
            <w:tcBorders>
              <w:bottom w:val="single" w:sz="4" w:space="0" w:color="auto"/>
            </w:tcBorders>
          </w:tcPr>
          <w:p w:rsidR="00EF26E1" w:rsidRPr="00FF66C7" w:rsidRDefault="00EF26E1" w:rsidP="006B7C29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:rsidR="00EF26E1" w:rsidRPr="00FF66C7" w:rsidRDefault="00EF26E1" w:rsidP="006B7C29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73268" w:rsidRDefault="00173268" w:rsidP="00173268">
      <w:pPr>
        <w:spacing w:after="0" w:line="240" w:lineRule="auto"/>
        <w:ind w:left="480" w:hanging="480"/>
        <w:rPr>
          <w:rFonts w:ascii="Times New Roman" w:hAnsi="Times New Roman"/>
          <w:sz w:val="24"/>
          <w:szCs w:val="24"/>
        </w:rPr>
      </w:pPr>
      <w:proofErr w:type="gramStart"/>
      <w:r w:rsidRPr="006F239D">
        <w:rPr>
          <w:rFonts w:ascii="Times New Roman" w:hAnsi="Times New Roman" w:hint="eastAsia"/>
          <w:sz w:val="24"/>
          <w:szCs w:val="24"/>
        </w:rPr>
        <w:t>HR</w:t>
      </w:r>
      <w:r>
        <w:rPr>
          <w:rFonts w:ascii="Times New Roman" w:hAnsi="Times New Roman" w:hint="eastAsia"/>
          <w:sz w:val="24"/>
          <w:szCs w:val="24"/>
        </w:rPr>
        <w:t>,</w:t>
      </w:r>
      <w:r w:rsidRPr="006F239D">
        <w:rPr>
          <w:rFonts w:ascii="Times New Roman" w:hAnsi="Times New Roman" w:hint="eastAsia"/>
          <w:sz w:val="24"/>
          <w:szCs w:val="24"/>
        </w:rPr>
        <w:t xml:space="preserve"> hazard ratio; CI</w:t>
      </w:r>
      <w:r>
        <w:rPr>
          <w:rFonts w:ascii="Times New Roman" w:hAnsi="Times New Roman" w:hint="eastAsia"/>
          <w:sz w:val="24"/>
          <w:szCs w:val="24"/>
        </w:rPr>
        <w:t>,</w:t>
      </w:r>
      <w:r w:rsidRPr="006F239D">
        <w:rPr>
          <w:rFonts w:ascii="Times New Roman" w:hAnsi="Times New Roman" w:hint="eastAsia"/>
          <w:sz w:val="24"/>
          <w:szCs w:val="24"/>
        </w:rPr>
        <w:t xml:space="preserve"> confidence interval</w:t>
      </w:r>
      <w:r>
        <w:rPr>
          <w:rFonts w:ascii="Times New Roman" w:hAnsi="Times New Roman" w:hint="eastAsia"/>
          <w:sz w:val="24"/>
          <w:szCs w:val="24"/>
        </w:rPr>
        <w:t>.</w:t>
      </w:r>
      <w:proofErr w:type="gramEnd"/>
    </w:p>
    <w:p w:rsidR="00173268" w:rsidRDefault="00173268" w:rsidP="00173268"/>
    <w:p w:rsidR="00173268" w:rsidRDefault="00173268" w:rsidP="00173268"/>
    <w:p w:rsidR="00173268" w:rsidRDefault="00173268" w:rsidP="00173268">
      <w:bookmarkStart w:id="0" w:name="_GoBack"/>
      <w:bookmarkEnd w:id="0"/>
    </w:p>
    <w:p w:rsidR="00B82E0F" w:rsidRDefault="00B82E0F"/>
    <w:sectPr w:rsidR="00B82E0F" w:rsidSect="00A6478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173268"/>
    <w:rsid w:val="00030CF3"/>
    <w:rsid w:val="0004107C"/>
    <w:rsid w:val="00046127"/>
    <w:rsid w:val="00052464"/>
    <w:rsid w:val="00080FF1"/>
    <w:rsid w:val="000858E3"/>
    <w:rsid w:val="000F7576"/>
    <w:rsid w:val="00127A7E"/>
    <w:rsid w:val="00173268"/>
    <w:rsid w:val="00173F92"/>
    <w:rsid w:val="00176102"/>
    <w:rsid w:val="00181F15"/>
    <w:rsid w:val="001C44C6"/>
    <w:rsid w:val="00210E7D"/>
    <w:rsid w:val="002124C2"/>
    <w:rsid w:val="00224E81"/>
    <w:rsid w:val="00246AB7"/>
    <w:rsid w:val="00271B96"/>
    <w:rsid w:val="00275D7E"/>
    <w:rsid w:val="002866BF"/>
    <w:rsid w:val="0029129D"/>
    <w:rsid w:val="00320279"/>
    <w:rsid w:val="00357525"/>
    <w:rsid w:val="00372B68"/>
    <w:rsid w:val="00391939"/>
    <w:rsid w:val="003D32BC"/>
    <w:rsid w:val="003D4C19"/>
    <w:rsid w:val="003F1009"/>
    <w:rsid w:val="0040081E"/>
    <w:rsid w:val="0042511F"/>
    <w:rsid w:val="00431E04"/>
    <w:rsid w:val="00467F08"/>
    <w:rsid w:val="00487502"/>
    <w:rsid w:val="004B04CE"/>
    <w:rsid w:val="00544A41"/>
    <w:rsid w:val="0055329D"/>
    <w:rsid w:val="005741A1"/>
    <w:rsid w:val="005843D7"/>
    <w:rsid w:val="005A5B40"/>
    <w:rsid w:val="005C4D97"/>
    <w:rsid w:val="005D2A54"/>
    <w:rsid w:val="00613CCE"/>
    <w:rsid w:val="006144D0"/>
    <w:rsid w:val="00644110"/>
    <w:rsid w:val="00650188"/>
    <w:rsid w:val="00663FCD"/>
    <w:rsid w:val="006A7ADA"/>
    <w:rsid w:val="006B4E69"/>
    <w:rsid w:val="00717F58"/>
    <w:rsid w:val="00730AF8"/>
    <w:rsid w:val="00777D46"/>
    <w:rsid w:val="007E4C99"/>
    <w:rsid w:val="00812CC1"/>
    <w:rsid w:val="008F4E8F"/>
    <w:rsid w:val="008F7762"/>
    <w:rsid w:val="0091717D"/>
    <w:rsid w:val="00924114"/>
    <w:rsid w:val="00951C4E"/>
    <w:rsid w:val="00970089"/>
    <w:rsid w:val="009E1543"/>
    <w:rsid w:val="00A4047A"/>
    <w:rsid w:val="00A6478B"/>
    <w:rsid w:val="00A9469C"/>
    <w:rsid w:val="00AD56F7"/>
    <w:rsid w:val="00B14FE0"/>
    <w:rsid w:val="00B32475"/>
    <w:rsid w:val="00B71DE2"/>
    <w:rsid w:val="00B82E0F"/>
    <w:rsid w:val="00B95498"/>
    <w:rsid w:val="00BA2789"/>
    <w:rsid w:val="00BC4DA6"/>
    <w:rsid w:val="00C00896"/>
    <w:rsid w:val="00C03938"/>
    <w:rsid w:val="00C0524B"/>
    <w:rsid w:val="00C41D5E"/>
    <w:rsid w:val="00C42779"/>
    <w:rsid w:val="00C81C18"/>
    <w:rsid w:val="00C84C84"/>
    <w:rsid w:val="00CA2FD8"/>
    <w:rsid w:val="00CB02A9"/>
    <w:rsid w:val="00CD0D97"/>
    <w:rsid w:val="00D01449"/>
    <w:rsid w:val="00D70EC3"/>
    <w:rsid w:val="00E04D63"/>
    <w:rsid w:val="00E703EF"/>
    <w:rsid w:val="00ED5561"/>
    <w:rsid w:val="00EF26E1"/>
    <w:rsid w:val="00FB7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2E0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26E1"/>
    <w:pPr>
      <w:spacing w:after="0" w:line="240" w:lineRule="auto"/>
    </w:pPr>
    <w:rPr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938</Characters>
  <Application>Microsoft Office Word</Application>
  <DocSecurity>0</DocSecurity>
  <Lines>7</Lines>
  <Paragraphs>2</Paragraphs>
  <ScaleCrop>false</ScaleCrop>
  <Company>Microsoft</Company>
  <LinksUpToDate>false</LinksUpToDate>
  <CharactersWithSpaces>1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微软用户</cp:lastModifiedBy>
  <cp:revision>4</cp:revision>
  <dcterms:created xsi:type="dcterms:W3CDTF">2019-03-22T01:01:00Z</dcterms:created>
  <dcterms:modified xsi:type="dcterms:W3CDTF">2019-03-28T08:22:00Z</dcterms:modified>
</cp:coreProperties>
</file>